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40"/>
        <w:gridCol w:w="1620"/>
        <w:gridCol w:w="1620"/>
        <w:gridCol w:w="1440"/>
        <w:gridCol w:w="1440"/>
      </w:tblGrid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Heading1"/>
              <w:keepNext w:val="false"/>
              <w:widowControl w:val="false"/>
              <w:spacing w:lineRule="auto" w:line="360"/>
              <w:rPr>
                <w:bCs w:val="false"/>
                <w:sz w:val="22"/>
                <w:lang w:val="en-US"/>
              </w:rPr>
            </w:pPr>
            <w:r>
              <w:rPr>
                <w:bCs w:val="false"/>
                <w:i/>
                <w:sz w:val="22"/>
                <w:lang w:val="en-US"/>
              </w:rPr>
              <w:t>Gene symbol</w:t>
            </w:r>
            <w:r>
              <w:rPr>
                <w:bCs w:val="false"/>
                <w:sz w:val="22"/>
                <w:lang w:val="en-US"/>
              </w:rPr>
              <w:t xml:space="preserve"> (probe-set I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588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576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576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30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Heading1"/>
              <w:keepNext w:val="false"/>
              <w:widowControl w:val="false"/>
              <w:spacing w:lineRule="auto" w:line="360"/>
              <w:rPr>
                <w:bCs w:val="false"/>
                <w:i/>
                <w:i/>
                <w:sz w:val="22"/>
              </w:rPr>
            </w:pPr>
            <w:r>
              <w:rPr>
                <w:bCs w:val="false"/>
                <w:sz w:val="22"/>
                <w:lang w:val="en-US"/>
              </w:rPr>
              <w:t>HIF subunit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588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 w:val="false"/>
                <w:i/>
                <w:i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i/>
                <w:sz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57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57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Heading1"/>
              <w:keepNext w:val="false"/>
              <w:widowControl w:val="false"/>
              <w:spacing w:lineRule="auto" w:line="360"/>
              <w:ind w:left="110" w:hanging="0"/>
              <w:rPr/>
            </w:pPr>
            <w:r>
              <w:rPr>
                <w:b w:val="false"/>
                <w:bCs w:val="false"/>
                <w:i/>
                <w:sz w:val="22"/>
              </w:rPr>
              <w:t>Hif1</w:t>
            </w:r>
            <w:r>
              <w:rPr>
                <w:rFonts w:cs="Symbol" w:ascii="Symbol" w:hAnsi="Symbol"/>
                <w:b w:val="false"/>
                <w:bCs w:val="false"/>
                <w:i/>
                <w:sz w:val="22"/>
              </w:rPr>
              <w:t></w:t>
            </w:r>
            <w:r>
              <w:rPr>
                <w:b w:val="false"/>
                <w:bCs w:val="false"/>
                <w:i/>
                <w:sz w:val="22"/>
              </w:rPr>
              <w:t xml:space="preserve"> </w:t>
            </w:r>
            <w:r>
              <w:rPr>
                <w:b w:val="false"/>
                <w:bCs w:val="false"/>
                <w:sz w:val="22"/>
              </w:rPr>
              <w:t>(1387076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91 ± 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63 ± 5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89 ± 2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2 ± 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Heading1"/>
              <w:keepNext w:val="false"/>
              <w:widowControl w:val="false"/>
              <w:spacing w:lineRule="auto" w:line="360"/>
              <w:ind w:left="110" w:hanging="0"/>
              <w:rPr>
                <w:b w:val="false"/>
                <w:b w:val="false"/>
                <w:bCs w:val="false"/>
                <w:sz w:val="22"/>
                <w:u w:val="single"/>
              </w:rPr>
            </w:pPr>
            <w:r>
              <w:rPr>
                <w:b w:val="false"/>
                <w:bCs w:val="false"/>
                <w:i/>
                <w:sz w:val="22"/>
              </w:rPr>
              <w:t>Hif2</w:t>
            </w:r>
            <w:r>
              <w:rPr>
                <w:rFonts w:cs="Symbol" w:ascii="Symbol" w:hAnsi="Symbol"/>
                <w:b w:val="false"/>
                <w:bCs w:val="false"/>
                <w:i/>
                <w:sz w:val="22"/>
              </w:rPr>
              <w:t></w:t>
            </w:r>
            <w:r>
              <w:rPr>
                <w:b w:val="false"/>
                <w:bCs w:val="false"/>
                <w:i/>
                <w:sz w:val="22"/>
              </w:rPr>
              <w:t xml:space="preserve"> </w:t>
            </w:r>
            <w:r>
              <w:rPr>
                <w:b w:val="false"/>
                <w:bCs w:val="false"/>
                <w:sz w:val="22"/>
              </w:rPr>
              <w:t>(1369703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 ± 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 ± 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 ± 10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GB" w:eastAsia="fr-FR"/>
              </w:rPr>
              <w:t>Arnt (Hif</w:t>
            </w:r>
            <w:r>
              <w:rPr>
                <w:rFonts w:eastAsia="Times New Roman" w:cs="Symbol" w:ascii="Symbol" w:hAnsi="Symbol"/>
                <w:i/>
                <w:szCs w:val="24"/>
                <w:lang w:val="en-GB" w:eastAsia="fr-FR"/>
              </w:rPr>
              <w:t></w:t>
            </w:r>
            <w:r>
              <w:rPr>
                <w:rFonts w:cs="Times New Roman" w:ascii="Times New Roman" w:hAnsi="Times New Roman"/>
                <w:lang w:val="en-US"/>
              </w:rPr>
              <w:t xml:space="preserve"> (1369244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 ± 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 ±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 ± 1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Heading1"/>
              <w:keepNext w:val="false"/>
              <w:widowControl w:val="false"/>
              <w:spacing w:lineRule="auto" w:line="360"/>
              <w:rPr>
                <w:bCs w:val="false"/>
                <w:i/>
                <w:i/>
                <w:sz w:val="22"/>
              </w:rPr>
            </w:pPr>
            <w:r>
              <w:rPr/>
              <w:t>HIF1β-related transcription facto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588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 w:val="false"/>
                <w:i/>
                <w:i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i/>
                <w:sz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57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57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rntl </w:t>
            </w:r>
            <w:r>
              <w:rPr>
                <w:rFonts w:cs="Times New Roman" w:ascii="Times New Roman" w:hAnsi="Times New Roman"/>
                <w:lang w:val="en-US"/>
              </w:rPr>
              <w:t>(1370510_a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2 ± 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 ±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4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4 ± 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rnt2 </w:t>
            </w:r>
            <w:r>
              <w:rPr>
                <w:rFonts w:cs="Times New Roman" w:ascii="Times New Roman" w:hAnsi="Times New Roman"/>
                <w:lang w:val="en-US"/>
              </w:rPr>
              <w:t>(1373315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6 ± 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9 ± 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3 ± 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 ± 1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b/>
                <w:b/>
                <w:bCs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rnt2 </w:t>
            </w:r>
            <w:r>
              <w:rPr>
                <w:rFonts w:cs="Times New Roman" w:ascii="Times New Roman" w:hAnsi="Times New Roman"/>
                <w:lang w:val="en-US"/>
              </w:rPr>
              <w:t>(1370611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 ± 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 ± 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 ± 3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Heading1"/>
              <w:keepNext w:val="false"/>
              <w:widowControl w:val="false"/>
              <w:spacing w:lineRule="auto" w:line="360"/>
              <w:rPr>
                <w:bCs w:val="false"/>
                <w:i/>
                <w:i/>
                <w:sz w:val="22"/>
              </w:rPr>
            </w:pPr>
            <w:r>
              <w:rPr/>
              <w:t>HIF-regulating and interacting protei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588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 w:val="false"/>
                <w:i/>
                <w:i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Cs w:val="false"/>
                <w:i/>
                <w:sz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57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57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* Egln1 (Phd2) </w:t>
            </w:r>
            <w:r>
              <w:rPr>
                <w:rFonts w:cs="Times New Roman" w:ascii="Times New Roman" w:hAnsi="Times New Roman"/>
                <w:lang w:val="en-US"/>
              </w:rPr>
              <w:t>(1389207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87 ± 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8 ±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3 ± 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2 ± 12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* Egln2 (Phd1) </w:t>
            </w:r>
            <w:r>
              <w:rPr>
                <w:rFonts w:cs="Times New Roman" w:ascii="Times New Roman" w:hAnsi="Times New Roman"/>
                <w:lang w:val="en-US"/>
              </w:rPr>
              <w:t>(1373794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8 ± 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9 ± 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7 ± 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8 ± 35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Egln3 (Phd3) </w:t>
            </w:r>
            <w:r>
              <w:rPr>
                <w:rFonts w:cs="Times New Roman" w:ascii="Times New Roman" w:hAnsi="Times New Roman"/>
                <w:lang w:val="en-US"/>
              </w:rPr>
              <w:t>(1368174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 ± 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 ± 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 ± 7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rd1 </w:t>
            </w:r>
            <w:r>
              <w:rPr>
                <w:rFonts w:cs="Times New Roman" w:ascii="Times New Roman" w:hAnsi="Times New Roman"/>
                <w:lang w:val="en-US"/>
              </w:rPr>
              <w:t>(1383922_a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 ± 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 ± 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 ± 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 ± 12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rd1 </w:t>
            </w:r>
            <w:r>
              <w:rPr>
                <w:rFonts w:cs="Times New Roman" w:ascii="Times New Roman" w:hAnsi="Times New Roman"/>
                <w:lang w:val="en-US"/>
              </w:rPr>
              <w:t>(1384340_a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 ± 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 ± 9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Vhl </w:t>
            </w:r>
            <w:r>
              <w:rPr>
                <w:rFonts w:cs="Times New Roman" w:ascii="Times New Roman" w:hAnsi="Times New Roman"/>
                <w:lang w:val="en-US"/>
              </w:rPr>
              <w:t>(1368076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2 ± 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3 ± 1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1 ± 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7 ± 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Heading4"/>
              <w:keepNext w:val="false"/>
              <w:rPr>
                <w:iCs/>
              </w:rPr>
            </w:pPr>
            <w:r>
              <w:rPr>
                <w:iCs/>
              </w:rPr>
              <w:t>HIF-target gen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  <w:tab w:val="decimal" w:pos="38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  <w:tab w:val="decimal" w:pos="44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Glucose metabolism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Slc2a1 </w:t>
            </w:r>
            <w:r>
              <w:rPr>
                <w:rFonts w:cs="Times New Roman" w:ascii="Times New Roman" w:hAnsi="Times New Roman"/>
                <w:lang w:val="en-US"/>
              </w:rPr>
              <w:t>(1370848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1 ± 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6 ± 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6 ± 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4 ± 6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Gpi </w:t>
            </w:r>
            <w:r>
              <w:rPr>
                <w:rFonts w:cs="Times New Roman" w:ascii="Times New Roman" w:hAnsi="Times New Roman"/>
                <w:lang w:val="en-US"/>
              </w:rPr>
              <w:t>(1371392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2 ± 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8 ± 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689 ± 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1 ± 5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Pfkl </w:t>
            </w:r>
            <w:r>
              <w:rPr>
                <w:rFonts w:cs="Times New Roman" w:ascii="Times New Roman" w:hAnsi="Times New Roman"/>
                <w:lang w:val="en-US"/>
              </w:rPr>
              <w:t>(1367743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 ± 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 ± 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88 ±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 ± 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Pfkp </w:t>
            </w:r>
            <w:r>
              <w:rPr>
                <w:rFonts w:cs="Times New Roman" w:ascii="Times New Roman" w:hAnsi="Times New Roman"/>
                <w:lang w:val="en-US"/>
              </w:rPr>
              <w:t>(1372182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6 ± 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3 ± 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206 ± 1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 ± 22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Aldoa </w:t>
            </w:r>
            <w:r>
              <w:rPr>
                <w:rFonts w:cs="Times New Roman" w:ascii="Times New Roman" w:hAnsi="Times New Roman"/>
                <w:lang w:val="en-US"/>
              </w:rPr>
              <w:t>(1367617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66 ± 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74 ± 10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06 ± 11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99 ± 25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Aldoc </w:t>
            </w:r>
            <w:r>
              <w:rPr>
                <w:rFonts w:cs="Times New Roman" w:ascii="Times New Roman" w:hAnsi="Times New Roman"/>
                <w:lang w:val="en-US"/>
              </w:rPr>
              <w:t>(1386998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 ± 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 ± 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 ± 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 ± 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Tpi1 </w:t>
            </w:r>
            <w:r>
              <w:rPr>
                <w:rFonts w:cs="Times New Roman" w:ascii="Times New Roman" w:hAnsi="Times New Roman"/>
                <w:lang w:val="en-US"/>
              </w:rPr>
              <w:t>(1367603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8 ± 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48 ± 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50 ± 3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40 ± 23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# Gapdh</w:t>
            </w:r>
            <w:r>
              <w:rPr>
                <w:rFonts w:cs="Times New Roman" w:ascii="Times New Roman" w:hAnsi="Times New Roman"/>
                <w:lang w:val="en-US"/>
              </w:rPr>
              <w:t xml:space="preserve"> (1367557_s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05 ± 1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45 ± 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56 ± 102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05 ± 35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# Pgk1</w:t>
            </w:r>
            <w:r>
              <w:rPr>
                <w:rFonts w:cs="Times New Roman" w:ascii="Times New Roman" w:hAnsi="Times New Roman"/>
                <w:lang w:val="en-US"/>
              </w:rPr>
              <w:t>(1387361_s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4 ± 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1 ± 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2 ± 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33 ± 3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# Pgk1</w:t>
            </w:r>
            <w:r>
              <w:rPr>
                <w:rFonts w:cs="Times New Roman" w:ascii="Times New Roman" w:hAnsi="Times New Roman"/>
                <w:lang w:val="en-US"/>
              </w:rPr>
              <w:t>(1388318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20 ± 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20 ± 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73 ± 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48 ± 20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# Pgam1</w:t>
            </w:r>
            <w:r>
              <w:rPr>
                <w:rFonts w:cs="Times New Roman" w:ascii="Times New Roman" w:hAnsi="Times New Roman"/>
                <w:lang w:val="en-US"/>
              </w:rPr>
              <w:t>(1386864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59 ± 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91 ± 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79 ± 4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11 ± 15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# Eno1</w:t>
            </w:r>
            <w:r>
              <w:rPr>
                <w:rFonts w:cs="Times New Roman" w:ascii="Times New Roman" w:hAnsi="Times New Roman"/>
                <w:lang w:val="en-US"/>
              </w:rPr>
              <w:t xml:space="preserve"> (1367575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1 ± 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4 ± 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33 ± 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34 ± 16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km2</w:t>
            </w:r>
            <w:r>
              <w:rPr>
                <w:rFonts w:cs="Times New Roman" w:ascii="Times New Roman" w:hAnsi="Times New Roman"/>
                <w:lang w:val="en-US"/>
              </w:rPr>
              <w:t xml:space="preserve"> (1369931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5 ± 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29 ± 6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20 ± 4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79 ± 28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klr</w:t>
            </w:r>
            <w:r>
              <w:rPr>
                <w:rFonts w:cs="Times New Roman" w:ascii="Times New Roman" w:hAnsi="Times New Roman"/>
                <w:lang w:val="en-US"/>
              </w:rPr>
              <w:t xml:space="preserve"> (1368651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 ± 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3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8 ± 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0 ± 2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klr</w:t>
            </w:r>
            <w:r>
              <w:rPr>
                <w:rFonts w:cs="Times New Roman" w:ascii="Times New Roman" w:hAnsi="Times New Roman"/>
                <w:lang w:val="en-US"/>
              </w:rPr>
              <w:t xml:space="preserve"> (1387263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 ±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 ±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 ± 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7 ± 14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Ldha </w:t>
            </w:r>
            <w:r>
              <w:rPr>
                <w:rFonts w:cs="Times New Roman" w:ascii="Times New Roman" w:hAnsi="Times New Roman"/>
                <w:lang w:val="en-US"/>
              </w:rPr>
              <w:t>(1367586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 ± 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 ± 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2 ± 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1 ± 2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Pdk1 </w:t>
            </w:r>
            <w:r>
              <w:rPr>
                <w:rFonts w:cs="Times New Roman" w:ascii="Times New Roman" w:hAnsi="Times New Roman"/>
                <w:lang w:val="en-US"/>
              </w:rPr>
              <w:t>(1368079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2 ± 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2 ± 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2 ± 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3 ± 2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scular tone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  <w:tab w:val="decimal" w:pos="38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  <w:tab w:val="decimal" w:pos="44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Adm </w:t>
            </w:r>
            <w:r>
              <w:rPr>
                <w:rFonts w:cs="Times New Roman" w:ascii="Times New Roman" w:hAnsi="Times New Roman"/>
                <w:lang w:val="en-US"/>
              </w:rPr>
              <w:t>(1387219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± 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± 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±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 ± 5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giogenesis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  <w:tab w:val="decimal" w:pos="38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  <w:tab w:val="decimal" w:pos="44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Vegfa</w:t>
            </w:r>
            <w:r>
              <w:rPr>
                <w:rFonts w:cs="Times New Roman" w:ascii="Times New Roman" w:hAnsi="Times New Roman"/>
                <w:lang w:val="en-US"/>
              </w:rPr>
              <w:t xml:space="preserve"> (1373807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1977 ± </w:t>
            </w: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4 ± 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 ± 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7 ± 58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Vegfa</w:t>
            </w:r>
            <w:r>
              <w:rPr>
                <w:rFonts w:cs="Times New Roman" w:ascii="Times New Roman" w:hAnsi="Times New Roman"/>
                <w:lang w:val="en-US"/>
              </w:rPr>
              <w:t xml:space="preserve"> (1370081_a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8 ± 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7 ± 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4 ± 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8 ± 44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Vegfb </w:t>
            </w:r>
            <w:r>
              <w:rPr>
                <w:rFonts w:cs="Times New Roman" w:ascii="Times New Roman" w:hAnsi="Times New Roman"/>
                <w:lang w:val="en-US"/>
              </w:rPr>
              <w:t>(1380854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 ± 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 ± 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 ± 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 ± 14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* Vegfc </w:t>
            </w:r>
            <w:r>
              <w:rPr>
                <w:rFonts w:cs="Times New Roman" w:ascii="Times New Roman" w:hAnsi="Times New Roman"/>
                <w:lang w:val="en-US"/>
              </w:rPr>
              <w:t>(1368463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 ± 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 ± 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± 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± 2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pH regulation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ar9</w:t>
            </w:r>
            <w:r>
              <w:rPr>
                <w:rFonts w:cs="Times New Roman" w:ascii="Times New Roman" w:hAnsi="Times New Roman"/>
                <w:lang w:val="en-US"/>
              </w:rPr>
              <w:t xml:space="preserve"> (1393452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 ± 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 ±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 ± 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 ± 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Car12 </w:t>
            </w:r>
            <w:r>
              <w:rPr>
                <w:rFonts w:cs="Times New Roman" w:ascii="Times New Roman" w:hAnsi="Times New Roman"/>
                <w:lang w:val="en-US"/>
              </w:rPr>
              <w:t>(1371922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 ± 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 ±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4 ± 3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Cell cycle regulation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  <w:tab w:val="decimal" w:pos="38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u w:val="single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  <w:tab w:val="decimal" w:pos="44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* Ccng2 </w:t>
            </w:r>
            <w:r>
              <w:rPr>
                <w:rFonts w:cs="Times New Roman" w:ascii="Times New Roman" w:hAnsi="Times New Roman"/>
                <w:lang w:val="en-US"/>
              </w:rPr>
              <w:t>(</w:t>
            </w:r>
            <w:r>
              <w:rPr>
                <w:rFonts w:cs="Times New Roman" w:ascii="Times New Roman" w:hAnsi="Times New Roman"/>
                <w:iCs/>
                <w:lang w:val="en-US"/>
              </w:rPr>
              <w:t>1371953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3 ± 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9 ± 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7 ± 14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7 ± 1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* Cdkn1a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(1387391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5 ± 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 ± 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 ± 1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 ± 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* Cdkn1a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(1388674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8 ± 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1 ± 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8 ± 1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5 ± 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Id2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8870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± 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 ± 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 ± 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 ± 4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Nucleotide metabolism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  <w:tab w:val="decimal" w:pos="38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  <w:tab w:val="decimal" w:pos="446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Ak3 </w:t>
            </w:r>
            <w:r>
              <w:rPr>
                <w:rFonts w:cs="Times New Roman" w:ascii="Times New Roman" w:hAnsi="Times New Roman"/>
                <w:lang w:val="en-US"/>
              </w:rPr>
              <w:t>(1368095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0 ± 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8 ± 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1 ± 2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5 ± 2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Nt5e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9200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 ± 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 ±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 ±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 ± 11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Nt5e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84112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9 ± 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8 ± 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0 ± 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 ± 5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poptosis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Bnip3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87805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9 ± 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8 ± 4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8 ± 12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3 ± 1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* Bnip3l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86978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 ± 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7 ± 32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8 ± 1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 ± 1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* Bnip3l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7898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4 ± 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 ± 4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2 ± 2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2 ± 2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Ddit4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8025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 ± 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1 ± 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 ± 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 ± 35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Mcl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2520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9 ± 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6 ± 3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9 ± 1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9 ± 3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ponse to drug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Abcb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0464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± 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±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± 2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± 10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Abcb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0583_s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 ± 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 ± 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 ± 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± 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6" w:hanging="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Circadian clock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Bhlhe40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(1369415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 ± 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± 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± 4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 ± 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Bhlhe40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9483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 ± 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 ± 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 ± 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 ± 82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Bhlhe4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8511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0 ± 2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4 ± 1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1 ± 25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2 ± 102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6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Chemokine activity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* Cxcl12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9633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±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± 6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* Cxcr4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89244_x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 ± 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 ± 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 ± 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 ± 35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* Cxcr4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0097_a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 ± 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 ± 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 ± 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 ± 26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* Cxcr4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3661_a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5 ± 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7 ± 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8 ± 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2 ± 25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6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Oxidative stress response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Gpx3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9926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 ± 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 ± 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 ± 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 ± 35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Hmox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0080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2 ± 1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5 ± 1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 ± 8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8 ± 219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6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ER chaperones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Grp94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(1388331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91 ± 1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16 ± 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82 ± 10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2 ± 192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Hyou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0665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 ± 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 ± 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 ± 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7 ± 4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Hyou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1442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5 ± 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5 ± 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5 ± 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9 ± 142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6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Others: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Cd99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1918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± 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 ± 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 ± 2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 ± 2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Cited2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7602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1 ± 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1 ± 2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 ± 3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9 ± 4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Cited2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7601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 ± 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 ± 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 ± 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 ± 2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Col5a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6099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 ± 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 ± 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 ± 23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Cp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8418_a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± 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±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± 6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Ctsd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7651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4 ± 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2 ± 5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4 ± 4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6 ± 58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# Ets1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(1368851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 ± 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 ± 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 ± 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 ± 8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Fech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(1390388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 ± 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 ± 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 ± 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 ± 27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Fn1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(1370234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 ± 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 ± 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9 ± 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2 ± 7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Furin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(1367778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 ± 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 ± 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 ± 4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 ± 2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Igf2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(1367571_a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 ± 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1 ± 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 ± 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 ± 23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Igfbp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8160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 ± 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 ± 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 ± 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 ± 32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Igfbp2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7648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 ± 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 ± 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 ± 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 ± 17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Igfbp3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(1367652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± 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± 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± 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± 16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Krt18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88155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9 ± 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0 ± 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2 ± 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6 ± 53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Krt19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88433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± 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± 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± 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± 7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Met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(1369218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± 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 ± 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± 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± 5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Mmp14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7860_a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 ± 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 ± 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 ± 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 ± 22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Mmp2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0301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 ± 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±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 ± 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 ± 18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* Mxi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8963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 ± 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 ± 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 ± 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 ± 12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* Mxi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2093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 ± 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 ± 1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 ± 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 ± 1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Npm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98756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 ± 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 ± 1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 ± 2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Npm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98757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8 ± 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79 ± 1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0 ± 1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7 ± 128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Npm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99158_a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1 ± 2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7 ± 1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6 ± 102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1 ± 14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Nr4a1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86935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±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±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 ± 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± 11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dgfa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(1379375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 ± 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 ± 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 ±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± 4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dgfa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(1370427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 ± 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 ± 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± 3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 ± 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Ph-4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89447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 ±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 ± 1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 ± 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 ± 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Ppp5c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98242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 ± 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 ± 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 ± 7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 ± 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Tff3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87218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 ± 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 ± 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 ± 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 ± 12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Tfrc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88750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8 ± 1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1 ± 1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 ± 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3 ± 85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Tfrc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71113_a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 ± 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 ± 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 ± 5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 ± 21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Tgfa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87450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± 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±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±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± 1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ind w:left="110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Tgfa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81449_s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 ± 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 ± 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 ±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 ± 6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Tgm2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9943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 ± 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 ± 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 ± 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 ± 8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# Vim </w:t>
            </w:r>
            <w:r>
              <w:rPr>
                <w:rFonts w:cs="Times New Roman" w:ascii="Times New Roman" w:hAnsi="Times New Roman"/>
                <w:iCs/>
                <w:lang w:val="en-US"/>
              </w:rPr>
              <w:t>(1367574_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 ± 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 ± 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 ± 1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9"/>
                <w:tab w:val="decimal" w:pos="29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 ± 100</w:t>
            </w:r>
          </w:p>
        </w:tc>
      </w:tr>
    </w:tbl>
    <w:p>
      <w:pPr>
        <w:pStyle w:val="Normal"/>
        <w:spacing w:lineRule="auto" w:line="480" w:before="120" w:after="200"/>
        <w:ind w:right="98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0"/>
      <w:outlineLvl w:val="2"/>
    </w:pPr>
    <w:rPr>
      <w:rFonts w:ascii="Times New Roman" w:hAnsi="Times New Roman" w:cs="Times New Roman"/>
      <w:b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outlineLvl w:val="3"/>
    </w:pPr>
    <w:rPr>
      <w:rFonts w:ascii="Times New Roman" w:hAnsi="Times New Roman" w:cs="Times New Roman"/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0"/>
      <w:jc w:val="both"/>
      <w:outlineLvl w:val="4"/>
    </w:pPr>
    <w:rPr>
      <w:rFonts w:ascii="Times New Roman" w:hAnsi="Times New Roman" w:cs="Times New Roman"/>
      <w:b/>
      <w:bCs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rpsdetexte2Car">
    <w:name w:val="Corps de texte 2 Car"/>
    <w:qFormat/>
    <w:rPr>
      <w:rFonts w:ascii="Arial" w:hAnsi="Arial" w:eastAsia="SimSun;宋体" w:cs="Times New Roman"/>
      <w:szCs w:val="24"/>
      <w:lang w:val="en-GB" w:eastAsia="zh-CN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lang w:val="fr-FR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CommentaireCar1">
    <w:name w:val="Commentaire Car1"/>
    <w:qFormat/>
    <w:rPr>
      <w:rFonts w:ascii="Times New Roman" w:hAnsi="Times New Roman" w:eastAsia="Times New Roman" w:cs="Times New Roman"/>
      <w:lang w:val="fr-FR"/>
    </w:rPr>
  </w:style>
  <w:style w:type="character" w:styleId="ObjetducommentaireCar">
    <w:name w:val="Objet du commentaire Car"/>
    <w:basedOn w:val="CommentaireCar1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  <w:lang w:val="en-US"/>
    </w:rPr>
  </w:style>
  <w:style w:type="paragraph" w:styleId="Corpsdetexte2">
    <w:name w:val="Corps de texte 2"/>
    <w:basedOn w:val="Normal"/>
    <w:qFormat/>
    <w:pPr>
      <w:spacing w:lineRule="auto" w:line="240" w:before="0" w:after="0"/>
      <w:jc w:val="both"/>
    </w:pPr>
    <w:rPr>
      <w:rFonts w:ascii="Arial" w:hAnsi="Arial" w:eastAsia="SimSun;宋体" w:cs="Times New Roman"/>
      <w:sz w:val="20"/>
      <w:szCs w:val="24"/>
      <w:lang w:val="en-GB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>
      <w:spacing w:lineRule="auto" w:line="276" w:before="0" w:after="200"/>
    </w:pPr>
    <w:rPr>
      <w:rFonts w:ascii="Calibri" w:hAnsi="Calibri" w:eastAsia="Calibri" w:cs="Arial"/>
      <w:b/>
      <w:bCs/>
      <w:lang w:val="fr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3:56:00Z</dcterms:created>
  <dc:creator>M2TL</dc:creator>
  <dc:description/>
  <cp:keywords/>
  <dc:language>en-US</dc:language>
  <cp:lastModifiedBy>SIWS</cp:lastModifiedBy>
  <cp:lastPrinted>2010-09-15T10:42:00Z</cp:lastPrinted>
  <dcterms:modified xsi:type="dcterms:W3CDTF">2011-12-08T16:59:00Z</dcterms:modified>
  <cp:revision>246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